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1747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  <w:rPr>
          <w:b/>
        </w:rPr>
      </w:pPr>
      <w:r w:rsidRPr="00226527">
        <w:rPr>
          <w:b/>
        </w:rPr>
        <w:t>Author contributions</w:t>
      </w:r>
    </w:p>
    <w:p w14:paraId="013DDCE8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</w:pPr>
      <w:r w:rsidRPr="00226527">
        <w:rPr>
          <w:b/>
        </w:rPr>
        <w:t>Conception and design:</w:t>
      </w:r>
      <w:r w:rsidRPr="00226527">
        <w:t xml:space="preserve"> Yu-Chan Chang, Ming-Huang Chen, Michael Hsiao </w:t>
      </w:r>
    </w:p>
    <w:p w14:paraId="3D506927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  <w:rPr>
          <w:b/>
        </w:rPr>
      </w:pPr>
      <w:r w:rsidRPr="00226527">
        <w:rPr>
          <w:b/>
        </w:rPr>
        <w:t>Development</w:t>
      </w:r>
      <w:r w:rsidRPr="00226527">
        <w:rPr>
          <w:rFonts w:hint="eastAsia"/>
          <w:b/>
        </w:rPr>
        <w:t xml:space="preserve"> of </w:t>
      </w:r>
      <w:r w:rsidRPr="00226527">
        <w:rPr>
          <w:b/>
        </w:rPr>
        <w:t>methodology</w:t>
      </w:r>
      <w:r w:rsidRPr="00226527">
        <w:rPr>
          <w:rFonts w:hint="eastAsia"/>
          <w:b/>
        </w:rPr>
        <w:t>:</w:t>
      </w:r>
      <w:r w:rsidRPr="00226527">
        <w:t xml:space="preserve"> Yu-Chan Chang, </w:t>
      </w:r>
      <w:proofErr w:type="spellStart"/>
      <w:r w:rsidRPr="00226527">
        <w:t>Chien</w:t>
      </w:r>
      <w:proofErr w:type="spellEnd"/>
      <w:r w:rsidRPr="00226527">
        <w:t>-Hsiu Li, Ming-Hsien Chan, Chun-Nan</w:t>
      </w:r>
      <w:r w:rsidRPr="00226527">
        <w:rPr>
          <w:rFonts w:hint="eastAsia"/>
        </w:rPr>
        <w:t xml:space="preserve"> Yeh</w:t>
      </w:r>
      <w:r w:rsidRPr="00226527">
        <w:t>, Ming-Huang Chen</w:t>
      </w:r>
    </w:p>
    <w:p w14:paraId="50DED1D6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</w:pPr>
      <w:r w:rsidRPr="00226527">
        <w:rPr>
          <w:b/>
        </w:rPr>
        <w:t>Acquisition of data (provided animals, acquired and managed patients, provided facilities, etc.):</w:t>
      </w:r>
      <w:r w:rsidRPr="00226527">
        <w:t xml:space="preserve"> Yu-Chan Chang, </w:t>
      </w:r>
      <w:proofErr w:type="spellStart"/>
      <w:r w:rsidRPr="00226527">
        <w:t>Chien</w:t>
      </w:r>
      <w:proofErr w:type="spellEnd"/>
      <w:r w:rsidRPr="00226527">
        <w:t>-Hsiu Li, Ming-Hsien Chan, Chun-Nan</w:t>
      </w:r>
      <w:r w:rsidRPr="00226527">
        <w:rPr>
          <w:rFonts w:hint="eastAsia"/>
        </w:rPr>
        <w:t xml:space="preserve"> Yeh</w:t>
      </w:r>
      <w:r w:rsidRPr="00226527">
        <w:t>, Ming-Huang Chen, Michael Hsiao</w:t>
      </w:r>
    </w:p>
    <w:p w14:paraId="0F24EDCA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</w:pPr>
      <w:r w:rsidRPr="00226527">
        <w:rPr>
          <w:b/>
        </w:rPr>
        <w:t>Analysis and interpretation of data (e.g., statistical analysis, biostatistics, computational analysis):</w:t>
      </w:r>
      <w:r w:rsidRPr="00226527">
        <w:t xml:space="preserve"> Yu-Chan Chang, Ming-Huang Chen</w:t>
      </w:r>
    </w:p>
    <w:p w14:paraId="16C31934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</w:pPr>
      <w:r w:rsidRPr="00226527">
        <w:rPr>
          <w:b/>
        </w:rPr>
        <w:t xml:space="preserve">Writing, review, and/or revision of the manuscript: </w:t>
      </w:r>
      <w:r w:rsidRPr="00226527">
        <w:t xml:space="preserve">Yu-Chan Chang, </w:t>
      </w:r>
      <w:proofErr w:type="spellStart"/>
      <w:r w:rsidRPr="00226527">
        <w:t>Chien</w:t>
      </w:r>
      <w:proofErr w:type="spellEnd"/>
      <w:r w:rsidRPr="00226527">
        <w:t>-Hsiu Li, Ming-Hsien Chan, Chun-Nan</w:t>
      </w:r>
      <w:r w:rsidRPr="00226527">
        <w:rPr>
          <w:rFonts w:hint="eastAsia"/>
        </w:rPr>
        <w:t xml:space="preserve"> Yeh</w:t>
      </w:r>
      <w:r w:rsidRPr="00226527">
        <w:t>, Ming-Huang Chen, Michael Hsiao</w:t>
      </w:r>
    </w:p>
    <w:p w14:paraId="55AAA9EB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</w:pPr>
      <w:r w:rsidRPr="00226527">
        <w:rPr>
          <w:b/>
        </w:rPr>
        <w:t>Administrative, technical, or material support (i.e., reporting or organizing data, constricting databases):</w:t>
      </w:r>
      <w:r w:rsidRPr="00226527">
        <w:t xml:space="preserve"> Chun-</w:t>
      </w:r>
      <w:r w:rsidRPr="00226527">
        <w:rPr>
          <w:rFonts w:hint="eastAsia"/>
        </w:rPr>
        <w:t>N</w:t>
      </w:r>
      <w:r w:rsidRPr="00226527">
        <w:t>an Yeh, Ming-Huang Chen</w:t>
      </w:r>
    </w:p>
    <w:p w14:paraId="0F4587E6" w14:textId="77777777" w:rsidR="005F2769" w:rsidRPr="00226527" w:rsidRDefault="005F2769" w:rsidP="005F2769">
      <w:pPr>
        <w:adjustRightInd w:val="0"/>
        <w:snapToGrid w:val="0"/>
        <w:spacing w:line="360" w:lineRule="auto"/>
        <w:jc w:val="both"/>
      </w:pPr>
      <w:r w:rsidRPr="00226527">
        <w:rPr>
          <w:b/>
        </w:rPr>
        <w:t>Study supervision:</w:t>
      </w:r>
      <w:r w:rsidRPr="00226527">
        <w:t xml:space="preserve"> Michael Hsiao</w:t>
      </w:r>
    </w:p>
    <w:p w14:paraId="33B2A618" w14:textId="77777777" w:rsidR="004365DC" w:rsidRPr="0060342C" w:rsidRDefault="004365DC" w:rsidP="0060342C"/>
    <w:sectPr w:rsidR="004365DC" w:rsidRPr="006034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19B5F" w14:textId="77777777" w:rsidR="006F2FEA" w:rsidRDefault="006F2FEA" w:rsidP="00842406">
      <w:r>
        <w:separator/>
      </w:r>
    </w:p>
  </w:endnote>
  <w:endnote w:type="continuationSeparator" w:id="0">
    <w:p w14:paraId="2791758A" w14:textId="77777777" w:rsidR="006F2FEA" w:rsidRDefault="006F2FEA" w:rsidP="00842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8CB69" w14:textId="77777777" w:rsidR="006F2FEA" w:rsidRDefault="006F2FEA" w:rsidP="00842406">
      <w:r>
        <w:separator/>
      </w:r>
    </w:p>
  </w:footnote>
  <w:footnote w:type="continuationSeparator" w:id="0">
    <w:p w14:paraId="4B3393B7" w14:textId="77777777" w:rsidR="006F2FEA" w:rsidRDefault="006F2FEA" w:rsidP="008424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3AAF"/>
    <w:multiLevelType w:val="hybridMultilevel"/>
    <w:tmpl w:val="A09C2CE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A1E54BB"/>
    <w:multiLevelType w:val="hybridMultilevel"/>
    <w:tmpl w:val="C5A62EA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AA62748"/>
    <w:multiLevelType w:val="hybridMultilevel"/>
    <w:tmpl w:val="17624EAA"/>
    <w:lvl w:ilvl="0" w:tplc="47282916">
      <w:numFmt w:val="bullet"/>
      <w:lvlText w:val="●"/>
      <w:lvlJc w:val="left"/>
      <w:pPr>
        <w:ind w:left="360" w:hanging="360"/>
      </w:pPr>
      <w:rPr>
        <w:rFonts w:ascii="新細明體" w:eastAsia="新細明體" w:hAnsi="新細明體" w:cs="Times New Roman" w:hint="eastAsia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62B"/>
    <w:rsid w:val="001608C8"/>
    <w:rsid w:val="004365DC"/>
    <w:rsid w:val="005F2769"/>
    <w:rsid w:val="0060342C"/>
    <w:rsid w:val="006F2FEA"/>
    <w:rsid w:val="00743254"/>
    <w:rsid w:val="00842406"/>
    <w:rsid w:val="008A662B"/>
    <w:rsid w:val="00F42F83"/>
    <w:rsid w:val="00FC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9CCC0"/>
  <w15:chartTrackingRefBased/>
  <w15:docId w15:val="{A729E705-039B-4E4F-9DDF-15B58A6B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43254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List Paragraph"/>
    <w:basedOn w:val="a"/>
    <w:uiPriority w:val="34"/>
    <w:qFormat/>
    <w:rsid w:val="00743254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842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240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42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24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6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張御展</cp:lastModifiedBy>
  <cp:revision>4</cp:revision>
  <dcterms:created xsi:type="dcterms:W3CDTF">2021-07-12T02:10:00Z</dcterms:created>
  <dcterms:modified xsi:type="dcterms:W3CDTF">2022-03-24T09:36:00Z</dcterms:modified>
</cp:coreProperties>
</file>